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AAFD2" w14:textId="77777777" w:rsidR="006C43A4" w:rsidRPr="0067344E" w:rsidRDefault="006C43A4" w:rsidP="006C43A4">
      <w:pPr>
        <w:rPr>
          <w:b/>
          <w:bCs/>
          <w:lang w:val="en-GB"/>
        </w:rPr>
      </w:pPr>
      <w:r>
        <w:rPr>
          <w:b/>
          <w:bCs/>
          <w:lang w:val="en-GB"/>
        </w:rPr>
        <w:t>S2 Table</w:t>
      </w:r>
      <w:r w:rsidRPr="0067344E">
        <w:rPr>
          <w:b/>
          <w:bCs/>
          <w:lang w:val="en-GB"/>
        </w:rPr>
        <w:t>. Results from univariable and multivariable logistic regression models for the outcome of not having fully recovered at six to eight months after diagno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6"/>
        <w:gridCol w:w="717"/>
        <w:gridCol w:w="840"/>
        <w:gridCol w:w="2195"/>
        <w:gridCol w:w="1471"/>
        <w:gridCol w:w="262"/>
        <w:gridCol w:w="840"/>
        <w:gridCol w:w="2195"/>
        <w:gridCol w:w="1474"/>
      </w:tblGrid>
      <w:tr w:rsidR="006C43A4" w:rsidRPr="00B55BA8" w14:paraId="0684F9C1" w14:textId="77777777" w:rsidTr="000E77A2">
        <w:trPr>
          <w:trHeight w:val="227"/>
        </w:trPr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806C5" w14:textId="77777777" w:rsidR="006C43A4" w:rsidRPr="00B55BA8" w:rsidRDefault="006C43A4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9A98" w14:textId="77777777" w:rsidR="006C43A4" w:rsidRPr="00B55BA8" w:rsidRDefault="006C43A4" w:rsidP="00D42F7D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F89C4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0828" w14:textId="77777777" w:rsidR="006C43A4" w:rsidRPr="00B55BA8" w:rsidRDefault="006C43A4" w:rsidP="00D42F7D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76CC36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Multivariable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6C43A4" w:rsidRPr="00B55BA8" w14:paraId="2FB36E36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E1530" w14:textId="77777777" w:rsidR="006C43A4" w:rsidRPr="00B55BA8" w:rsidRDefault="006C43A4" w:rsidP="00D42F7D">
            <w:pPr>
              <w:spacing w:line="240" w:lineRule="auto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B55BA8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FB57E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N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2818F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411C2D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299EE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8000D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66BC3A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OR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FDE2E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B4DC6" w14:textId="77777777" w:rsidR="006C43A4" w:rsidRPr="00B55BA8" w:rsidRDefault="006C43A4" w:rsidP="00D42F7D">
            <w:pPr>
              <w:spacing w:line="240" w:lineRule="auto"/>
              <w:jc w:val="center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p-value</w:t>
            </w:r>
          </w:p>
        </w:tc>
      </w:tr>
      <w:tr w:rsidR="006C43A4" w:rsidRPr="00B55BA8" w14:paraId="0F3B7249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7D9D3" w14:textId="77777777" w:rsidR="006C43A4" w:rsidRPr="00B55BA8" w:rsidRDefault="006C43A4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Age group (years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1CB7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60A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23F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3B1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9975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168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E550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ADC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55934B40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01B4" w14:textId="77777777" w:rsidR="006C43A4" w:rsidRPr="00B55BA8" w:rsidRDefault="006C43A4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18-3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5684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5F72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8181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304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9B1A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DF3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FCD0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023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757876F6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AB63D" w14:textId="77777777" w:rsidR="006C43A4" w:rsidRPr="00B55BA8" w:rsidRDefault="006C43A4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40-6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E96D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B4F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9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54A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0 to 3.2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C4EB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4CA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9772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5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1BF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3 to 2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865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93</w:t>
            </w:r>
          </w:p>
        </w:tc>
      </w:tr>
      <w:tr w:rsidR="006C43A4" w:rsidRPr="00B55BA8" w14:paraId="6827B0C9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BBA5" w14:textId="77777777" w:rsidR="006C43A4" w:rsidRPr="00B55BA8" w:rsidRDefault="006C43A4" w:rsidP="00D42F7D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B55BA8">
              <w:rPr>
                <w:sz w:val="16"/>
                <w:szCs w:val="16"/>
                <w:lang w:val="en-GB"/>
              </w:rPr>
              <w:t>≥6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8196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066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45A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0 to 2.9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E064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3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161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2B9A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956C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1 to 2.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29D4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4</w:t>
            </w:r>
          </w:p>
        </w:tc>
      </w:tr>
      <w:tr w:rsidR="006C43A4" w:rsidRPr="00B55BA8" w14:paraId="44CC01C1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5F79E" w14:textId="77777777" w:rsidR="006C43A4" w:rsidRPr="00B55BA8" w:rsidRDefault="006C43A4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9581E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64A1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B45FD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DAA0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FF953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D6428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83D4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4ACF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0E77A2" w:rsidRPr="00B55BA8" w14:paraId="23162286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C1F47" w14:textId="008FB37C" w:rsidR="000E77A2" w:rsidRPr="000E77A2" w:rsidRDefault="000E77A2" w:rsidP="000E77A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0E77A2">
              <w:rPr>
                <w:sz w:val="16"/>
                <w:szCs w:val="16"/>
              </w:rPr>
              <w:t>Ma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8E2A7" w14:textId="2D626DCA" w:rsidR="000E77A2" w:rsidRPr="000E77A2" w:rsidRDefault="000E77A2" w:rsidP="000E77A2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BDDCF" w14:textId="7BDA3553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9306E" w14:textId="1D45C815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3CAD3" w14:textId="035AF066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8B27B" w14:textId="6F0B48F1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3EA82" w14:textId="7F4AB1C6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83E30" w14:textId="756C3383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6A3C8" w14:textId="6B3F6B41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 </w:t>
            </w:r>
          </w:p>
        </w:tc>
      </w:tr>
      <w:tr w:rsidR="000E77A2" w:rsidRPr="00B55BA8" w14:paraId="62ABE5A3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733B1" w14:textId="2B9D8E66" w:rsidR="000E77A2" w:rsidRPr="000E77A2" w:rsidRDefault="000E77A2" w:rsidP="000E77A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0E77A2">
              <w:rPr>
                <w:sz w:val="16"/>
                <w:szCs w:val="16"/>
              </w:rPr>
              <w:t>Femal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6CBF2" w14:textId="22EA0748" w:rsidR="000E77A2" w:rsidRPr="000E77A2" w:rsidRDefault="000E77A2" w:rsidP="000E77A2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i/>
                <w:i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8AB0B2" w14:textId="5AE0AC9B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1.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975D5" w14:textId="621835FD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1.09 to 2.6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A25B3" w14:textId="778EEA50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0.02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51C26" w14:textId="1DBF8756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5824C" w14:textId="3C92ACB2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1.8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5462B1" w14:textId="00C194D8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1.18 to 3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B17C7" w14:textId="187FE04A" w:rsidR="000E77A2" w:rsidRPr="000E77A2" w:rsidRDefault="000E77A2" w:rsidP="000E77A2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0E77A2">
              <w:rPr>
                <w:color w:val="333333"/>
                <w:sz w:val="16"/>
                <w:szCs w:val="16"/>
              </w:rPr>
              <w:t>0.009</w:t>
            </w:r>
          </w:p>
        </w:tc>
      </w:tr>
      <w:tr w:rsidR="006C43A4" w:rsidRPr="00B55BA8" w14:paraId="45D1FF58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8ED4" w14:textId="77777777" w:rsidR="006C43A4" w:rsidRPr="00B55BA8" w:rsidRDefault="006C43A4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Time since diagnosis (days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5B71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E4C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814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881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9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2760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5DF4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80D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5120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0</w:t>
            </w:r>
          </w:p>
        </w:tc>
      </w:tr>
      <w:tr w:rsidR="006C43A4" w:rsidRPr="00B55BA8" w14:paraId="401AC8C0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DBA86" w14:textId="77777777" w:rsidR="006C43A4" w:rsidRPr="00B55BA8" w:rsidRDefault="006C43A4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symptom severit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95B34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9CC06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DA8C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FA13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8C88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A174B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7D85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25F9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228605CD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448DC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Mild to moderat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BC1B53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1459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6ED2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48EF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2E64F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5190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FDD03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9FAC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3DFD2FD3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993FB9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evere to very severe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2E632A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F1C9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9DBD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60 to 3.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3F6D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0616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49B9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0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6178B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7 to 3.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602F2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3</w:t>
            </w:r>
          </w:p>
        </w:tc>
      </w:tr>
      <w:tr w:rsidR="006C43A4" w:rsidRPr="00B55BA8" w14:paraId="392963D6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90E3" w14:textId="77777777" w:rsidR="006C43A4" w:rsidRPr="00B55BA8" w:rsidRDefault="006C43A4" w:rsidP="00D42F7D">
            <w:pPr>
              <w:spacing w:line="240" w:lineRule="auto"/>
              <w:rPr>
                <w:b/>
                <w:bCs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sz w:val="16"/>
                <w:szCs w:val="16"/>
                <w:lang w:val="en-GB"/>
              </w:rPr>
              <w:t>Initial hospitali</w:t>
            </w:r>
            <w:r>
              <w:rPr>
                <w:b/>
                <w:bCs/>
                <w:sz w:val="16"/>
                <w:szCs w:val="16"/>
                <w:lang w:val="en-GB"/>
              </w:rPr>
              <w:t>zation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2922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DE0E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F3AA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752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71E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12D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E2F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43E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6719BAAA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7D2B3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ADB37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C40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5A59A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EC2F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26A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7684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624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F1F8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22F419A8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0A76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30A0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F493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7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8635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3 to 2.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392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575B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0F00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FA0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3 to 2.1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366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1</w:t>
            </w:r>
          </w:p>
        </w:tc>
      </w:tr>
      <w:tr w:rsidR="006C43A4" w:rsidRPr="00B55BA8" w14:paraId="7CB41241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890386" w14:textId="77777777" w:rsidR="006C43A4" w:rsidRPr="00B55BA8" w:rsidRDefault="006C43A4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Initial ICU stay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58D5B6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BA38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C2D0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95DD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195D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5EFEE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59F8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7214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039D346F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D3EAD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A3E74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AA62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61BD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76B49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AC22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6F59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39384A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147D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4F55ED8F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14471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B6CC9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9044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7016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23 to 3.8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D877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298C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CCFA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6478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0 to 2.4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3D3E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45</w:t>
            </w:r>
          </w:p>
        </w:tc>
      </w:tr>
      <w:tr w:rsidR="006C43A4" w:rsidRPr="00B55BA8" w14:paraId="4586A782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76536" w14:textId="77777777" w:rsidR="006C43A4" w:rsidRPr="00B55BA8" w:rsidRDefault="006C43A4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Smoking statu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8F6D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5150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6B8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3C6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537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E51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4E7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098A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79C3AD1B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FECA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n-smok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800B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01F1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5307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1E64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D0F5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174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F21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BF00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3B0CE734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4D4F9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5184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2EE7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6B2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8 to 2.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C26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5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162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C776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D164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87 to 2.5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BE780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4</w:t>
            </w:r>
          </w:p>
        </w:tc>
      </w:tr>
      <w:tr w:rsidR="006C43A4" w:rsidRPr="00B55BA8" w14:paraId="09280887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E773A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Smoker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D4E5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4338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8FD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61 to 2.3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339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56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B32EC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D665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6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0DC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78 to 3.2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294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9</w:t>
            </w:r>
          </w:p>
        </w:tc>
      </w:tr>
      <w:tr w:rsidR="006C43A4" w:rsidRPr="00B55BA8" w14:paraId="64AE48E1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BD432" w14:textId="77777777" w:rsidR="006C43A4" w:rsidRPr="00B55BA8" w:rsidRDefault="006C43A4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86200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7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459B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19DEA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2 to 1.1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3DFD8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F2008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CC67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C5E0B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99 to 1.0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A125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15</w:t>
            </w:r>
          </w:p>
        </w:tc>
      </w:tr>
      <w:tr w:rsidR="006C43A4" w:rsidRPr="00B55BA8" w14:paraId="245C5D72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BF46" w14:textId="77777777" w:rsidR="006C43A4" w:rsidRPr="00B55BA8" w:rsidRDefault="006C43A4" w:rsidP="00D42F7D">
            <w:pPr>
              <w:spacing w:line="240" w:lineRule="auto"/>
              <w:rPr>
                <w:b/>
                <w:b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b/>
                <w:bCs/>
                <w:color w:val="333333"/>
                <w:sz w:val="16"/>
                <w:szCs w:val="16"/>
                <w:lang w:val="en-GB"/>
              </w:rPr>
              <w:t>Comorbiditi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AA9C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3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F5C4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4AE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4C93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4FFD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534F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D29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E35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2815344C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993EB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4603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697F1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AA88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E84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5BFA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D9F7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A03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—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31C6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</w:tr>
      <w:tr w:rsidR="006C43A4" w:rsidRPr="00B55BA8" w14:paraId="71531A18" w14:textId="77777777" w:rsidTr="000E77A2">
        <w:trPr>
          <w:trHeight w:val="227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406C6" w14:textId="77777777" w:rsidR="006C43A4" w:rsidRPr="00B55BA8" w:rsidRDefault="006C43A4" w:rsidP="00D42F7D">
            <w:pPr>
              <w:spacing w:line="240" w:lineRule="auto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Ye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04B87D" w14:textId="77777777" w:rsidR="006C43A4" w:rsidRPr="00B55BA8" w:rsidRDefault="006C43A4" w:rsidP="00D42F7D">
            <w:pPr>
              <w:spacing w:line="240" w:lineRule="auto"/>
              <w:jc w:val="center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67616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2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D32BE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40 to 3.4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0432A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D9F8B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 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E56A9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2.08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F6FF5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1.24 to 3.5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6C652" w14:textId="77777777" w:rsidR="006C43A4" w:rsidRPr="00B55BA8" w:rsidRDefault="006C43A4" w:rsidP="00D42F7D">
            <w:pPr>
              <w:spacing w:line="240" w:lineRule="auto"/>
              <w:jc w:val="center"/>
              <w:rPr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color w:val="333333"/>
                <w:sz w:val="16"/>
                <w:szCs w:val="16"/>
                <w:lang w:val="en-GB"/>
              </w:rPr>
              <w:t>0.005</w:t>
            </w:r>
          </w:p>
        </w:tc>
      </w:tr>
      <w:tr w:rsidR="006C43A4" w:rsidRPr="00B55BA8" w14:paraId="1D44FF02" w14:textId="77777777" w:rsidTr="00D42F7D">
        <w:trPr>
          <w:trHeight w:val="227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CF08C" w14:textId="77777777" w:rsidR="006C43A4" w:rsidRPr="00B55BA8" w:rsidRDefault="006C43A4" w:rsidP="00D42F7D">
            <w:pPr>
              <w:spacing w:line="240" w:lineRule="auto"/>
              <w:rPr>
                <w:i/>
                <w:iCs/>
                <w:color w:val="333333"/>
                <w:sz w:val="16"/>
                <w:szCs w:val="16"/>
                <w:lang w:val="en-GB"/>
              </w:rPr>
            </w:pPr>
            <w:r w:rsidRPr="00B55BA8">
              <w:rPr>
                <w:i/>
                <w:iCs/>
                <w:color w:val="333333"/>
                <w:sz w:val="16"/>
                <w:szCs w:val="16"/>
                <w:u w:val="single"/>
                <w:lang w:val="en-GB"/>
              </w:rPr>
              <w:t>Legend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: OR = Odds Ratio, CI = Confidence Interval, ICU = Intensive Care Unit; </w:t>
            </w:r>
            <w:r w:rsidRPr="00197A9D">
              <w:rPr>
                <w:i/>
                <w:iCs/>
                <w:color w:val="333333"/>
                <w:sz w:val="16"/>
                <w:szCs w:val="16"/>
                <w:vertAlign w:val="superscript"/>
                <w:lang w:val="en-GB"/>
              </w:rPr>
              <w:t>a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 xml:space="preserve"> adjusted for age group, sex, initial hospitali</w:t>
            </w:r>
            <w:r>
              <w:rPr>
                <w:i/>
                <w:iCs/>
                <w:color w:val="333333"/>
                <w:sz w:val="16"/>
                <w:szCs w:val="16"/>
                <w:lang w:val="en-GB"/>
              </w:rPr>
              <w:t>zation</w:t>
            </w:r>
            <w:r w:rsidRPr="00B55BA8">
              <w:rPr>
                <w:i/>
                <w:iCs/>
                <w:color w:val="333333"/>
                <w:sz w:val="16"/>
                <w:szCs w:val="16"/>
                <w:lang w:val="en-GB"/>
              </w:rPr>
              <w:t>, symptom severity, and comorbidities.</w:t>
            </w:r>
          </w:p>
        </w:tc>
      </w:tr>
    </w:tbl>
    <w:p w14:paraId="13FBAB2E" w14:textId="77777777" w:rsidR="003F404B" w:rsidRPr="006C43A4" w:rsidRDefault="003F404B" w:rsidP="006C43A4"/>
    <w:sectPr w:rsidR="003F404B" w:rsidRPr="006C43A4" w:rsidSect="003D6637">
      <w:pgSz w:w="16840" w:h="1190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bookFoldPrintingSheets w:val="16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637"/>
    <w:rsid w:val="00006C10"/>
    <w:rsid w:val="000202C3"/>
    <w:rsid w:val="00023346"/>
    <w:rsid w:val="00024A5D"/>
    <w:rsid w:val="00031A3A"/>
    <w:rsid w:val="00032F5E"/>
    <w:rsid w:val="00053453"/>
    <w:rsid w:val="00066A28"/>
    <w:rsid w:val="00071CCB"/>
    <w:rsid w:val="000774E2"/>
    <w:rsid w:val="000B1B91"/>
    <w:rsid w:val="000B4DA5"/>
    <w:rsid w:val="000C4456"/>
    <w:rsid w:val="000E3E7F"/>
    <w:rsid w:val="000E77A2"/>
    <w:rsid w:val="000F0077"/>
    <w:rsid w:val="0013489D"/>
    <w:rsid w:val="00135EF0"/>
    <w:rsid w:val="0013651B"/>
    <w:rsid w:val="00156586"/>
    <w:rsid w:val="00157E09"/>
    <w:rsid w:val="00181573"/>
    <w:rsid w:val="001846AF"/>
    <w:rsid w:val="001B669D"/>
    <w:rsid w:val="001C7073"/>
    <w:rsid w:val="0021682A"/>
    <w:rsid w:val="00221851"/>
    <w:rsid w:val="0023073B"/>
    <w:rsid w:val="002308E4"/>
    <w:rsid w:val="00235E67"/>
    <w:rsid w:val="00244190"/>
    <w:rsid w:val="00251FCA"/>
    <w:rsid w:val="00277898"/>
    <w:rsid w:val="00286B67"/>
    <w:rsid w:val="00286D91"/>
    <w:rsid w:val="00292B5B"/>
    <w:rsid w:val="002A6EB4"/>
    <w:rsid w:val="002B2F75"/>
    <w:rsid w:val="002B56B9"/>
    <w:rsid w:val="002B7688"/>
    <w:rsid w:val="002C196F"/>
    <w:rsid w:val="002C399D"/>
    <w:rsid w:val="002D1C02"/>
    <w:rsid w:val="002E6F4D"/>
    <w:rsid w:val="002F16EF"/>
    <w:rsid w:val="00306283"/>
    <w:rsid w:val="00306847"/>
    <w:rsid w:val="00310452"/>
    <w:rsid w:val="00322935"/>
    <w:rsid w:val="003257AC"/>
    <w:rsid w:val="00343A9F"/>
    <w:rsid w:val="00384BB9"/>
    <w:rsid w:val="00391132"/>
    <w:rsid w:val="003A1794"/>
    <w:rsid w:val="003A2B98"/>
    <w:rsid w:val="003C3167"/>
    <w:rsid w:val="003C519C"/>
    <w:rsid w:val="003C57AE"/>
    <w:rsid w:val="003D1D20"/>
    <w:rsid w:val="003D6637"/>
    <w:rsid w:val="003E1A94"/>
    <w:rsid w:val="003F404B"/>
    <w:rsid w:val="00407E98"/>
    <w:rsid w:val="00435140"/>
    <w:rsid w:val="004527C4"/>
    <w:rsid w:val="0046530D"/>
    <w:rsid w:val="004667BB"/>
    <w:rsid w:val="0049427F"/>
    <w:rsid w:val="004A1275"/>
    <w:rsid w:val="004C15AD"/>
    <w:rsid w:val="004C2CD6"/>
    <w:rsid w:val="00502DA1"/>
    <w:rsid w:val="005031A7"/>
    <w:rsid w:val="00530B96"/>
    <w:rsid w:val="00534010"/>
    <w:rsid w:val="005374A2"/>
    <w:rsid w:val="00546B2C"/>
    <w:rsid w:val="00552109"/>
    <w:rsid w:val="00554FDA"/>
    <w:rsid w:val="00575943"/>
    <w:rsid w:val="00586C2F"/>
    <w:rsid w:val="00595952"/>
    <w:rsid w:val="005F48CF"/>
    <w:rsid w:val="005F75D0"/>
    <w:rsid w:val="00613E3C"/>
    <w:rsid w:val="00621B83"/>
    <w:rsid w:val="006338B8"/>
    <w:rsid w:val="00636DCA"/>
    <w:rsid w:val="0063745D"/>
    <w:rsid w:val="006377E1"/>
    <w:rsid w:val="00666733"/>
    <w:rsid w:val="006A186B"/>
    <w:rsid w:val="006A35D1"/>
    <w:rsid w:val="006B6152"/>
    <w:rsid w:val="006B6D32"/>
    <w:rsid w:val="006C02DF"/>
    <w:rsid w:val="006C43A4"/>
    <w:rsid w:val="006C594A"/>
    <w:rsid w:val="006E3047"/>
    <w:rsid w:val="006F0839"/>
    <w:rsid w:val="00714699"/>
    <w:rsid w:val="0073260D"/>
    <w:rsid w:val="00753B09"/>
    <w:rsid w:val="0077677F"/>
    <w:rsid w:val="00783DEC"/>
    <w:rsid w:val="00790481"/>
    <w:rsid w:val="007906A8"/>
    <w:rsid w:val="007B1BB7"/>
    <w:rsid w:val="007C1A45"/>
    <w:rsid w:val="007E19D0"/>
    <w:rsid w:val="007E2577"/>
    <w:rsid w:val="00812CBE"/>
    <w:rsid w:val="00813656"/>
    <w:rsid w:val="00826083"/>
    <w:rsid w:val="00827435"/>
    <w:rsid w:val="008552AD"/>
    <w:rsid w:val="00875D59"/>
    <w:rsid w:val="0088685B"/>
    <w:rsid w:val="008872AD"/>
    <w:rsid w:val="008B2242"/>
    <w:rsid w:val="008E3B98"/>
    <w:rsid w:val="008F1630"/>
    <w:rsid w:val="009247D5"/>
    <w:rsid w:val="0092727B"/>
    <w:rsid w:val="00931E10"/>
    <w:rsid w:val="00936C7C"/>
    <w:rsid w:val="009815E1"/>
    <w:rsid w:val="009A2C5A"/>
    <w:rsid w:val="009B1000"/>
    <w:rsid w:val="009B3277"/>
    <w:rsid w:val="00A06197"/>
    <w:rsid w:val="00A1294B"/>
    <w:rsid w:val="00A43E3C"/>
    <w:rsid w:val="00A51ADC"/>
    <w:rsid w:val="00A52C68"/>
    <w:rsid w:val="00A52CCB"/>
    <w:rsid w:val="00A82E4E"/>
    <w:rsid w:val="00A84B5D"/>
    <w:rsid w:val="00AB616E"/>
    <w:rsid w:val="00AB6F32"/>
    <w:rsid w:val="00AB7E56"/>
    <w:rsid w:val="00AD284E"/>
    <w:rsid w:val="00AF1289"/>
    <w:rsid w:val="00AF4CAD"/>
    <w:rsid w:val="00B001F7"/>
    <w:rsid w:val="00B0567A"/>
    <w:rsid w:val="00B27A71"/>
    <w:rsid w:val="00B33366"/>
    <w:rsid w:val="00B446D0"/>
    <w:rsid w:val="00B64CEC"/>
    <w:rsid w:val="00B71699"/>
    <w:rsid w:val="00B71F12"/>
    <w:rsid w:val="00B91FC4"/>
    <w:rsid w:val="00B95C93"/>
    <w:rsid w:val="00BB61E3"/>
    <w:rsid w:val="00BB637A"/>
    <w:rsid w:val="00BE52A2"/>
    <w:rsid w:val="00C04D62"/>
    <w:rsid w:val="00C12DAD"/>
    <w:rsid w:val="00C14D2B"/>
    <w:rsid w:val="00C306FC"/>
    <w:rsid w:val="00C309DC"/>
    <w:rsid w:val="00C477EF"/>
    <w:rsid w:val="00C52BA5"/>
    <w:rsid w:val="00C55D75"/>
    <w:rsid w:val="00CA512E"/>
    <w:rsid w:val="00CA6511"/>
    <w:rsid w:val="00CB3AA3"/>
    <w:rsid w:val="00CD597E"/>
    <w:rsid w:val="00CE6371"/>
    <w:rsid w:val="00CF75D4"/>
    <w:rsid w:val="00D03EF3"/>
    <w:rsid w:val="00D12AC1"/>
    <w:rsid w:val="00D14316"/>
    <w:rsid w:val="00D528D0"/>
    <w:rsid w:val="00D72207"/>
    <w:rsid w:val="00D93B47"/>
    <w:rsid w:val="00D96F68"/>
    <w:rsid w:val="00DA45D2"/>
    <w:rsid w:val="00DB0B91"/>
    <w:rsid w:val="00DC3D27"/>
    <w:rsid w:val="00DD2BE5"/>
    <w:rsid w:val="00DD70D9"/>
    <w:rsid w:val="00DE2D09"/>
    <w:rsid w:val="00E04C7C"/>
    <w:rsid w:val="00E11E53"/>
    <w:rsid w:val="00E34030"/>
    <w:rsid w:val="00E3703D"/>
    <w:rsid w:val="00E403F5"/>
    <w:rsid w:val="00E53D3B"/>
    <w:rsid w:val="00E5458B"/>
    <w:rsid w:val="00E54F2A"/>
    <w:rsid w:val="00E80B92"/>
    <w:rsid w:val="00E8425A"/>
    <w:rsid w:val="00E87C82"/>
    <w:rsid w:val="00E97AE5"/>
    <w:rsid w:val="00EB64A9"/>
    <w:rsid w:val="00EB7D30"/>
    <w:rsid w:val="00EF08C2"/>
    <w:rsid w:val="00EF4E18"/>
    <w:rsid w:val="00EF5075"/>
    <w:rsid w:val="00F00FE9"/>
    <w:rsid w:val="00F1540C"/>
    <w:rsid w:val="00F16DA9"/>
    <w:rsid w:val="00F27374"/>
    <w:rsid w:val="00F37F8E"/>
    <w:rsid w:val="00F622EE"/>
    <w:rsid w:val="00F840B6"/>
    <w:rsid w:val="00F842F3"/>
    <w:rsid w:val="00F909AA"/>
    <w:rsid w:val="00FA0BCD"/>
    <w:rsid w:val="00FC12AC"/>
    <w:rsid w:val="00FC48B1"/>
    <w:rsid w:val="00FC7893"/>
    <w:rsid w:val="00FD2CF1"/>
    <w:rsid w:val="00FF0459"/>
    <w:rsid w:val="00FF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46D7F"/>
  <w15:chartTrackingRefBased/>
  <w15:docId w15:val="{61C8A7B5-191F-984D-AB71-8B477683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637"/>
    <w:pPr>
      <w:spacing w:line="480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Menges</dc:creator>
  <cp:keywords/>
  <dc:description/>
  <cp:lastModifiedBy>Dominik Menges</cp:lastModifiedBy>
  <cp:revision>2</cp:revision>
  <dcterms:created xsi:type="dcterms:W3CDTF">2021-06-21T07:41:00Z</dcterms:created>
  <dcterms:modified xsi:type="dcterms:W3CDTF">2021-06-21T07:41:00Z</dcterms:modified>
</cp:coreProperties>
</file>